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C7194" w:rsidRPr="005B7DA2" w:rsidRDefault="00F96FEA" w:rsidP="001C7194">
      <w:pPr>
        <w:tabs>
          <w:tab w:val="left" w:pos="3211"/>
          <w:tab w:val="left" w:pos="5400"/>
          <w:tab w:val="left" w:pos="7560"/>
          <w:tab w:val="center" w:pos="8280"/>
        </w:tabs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T</w:t>
      </w:r>
      <w:r w:rsidR="00B1523F">
        <w:rPr>
          <w:rFonts w:ascii="Times New Roman" w:hAnsi="Times New Roman" w:cs="Times New Roman"/>
          <w:b/>
          <w:sz w:val="24"/>
          <w:szCs w:val="24"/>
          <w:lang w:val="en-US"/>
        </w:rPr>
        <w:t xml:space="preserve">ab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B1523F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="001C7194" w:rsidRPr="005B7DA2">
        <w:rPr>
          <w:rFonts w:ascii="Times New Roman" w:hAnsi="Times New Roman" w:cs="Times New Roman"/>
          <w:sz w:val="24"/>
          <w:szCs w:val="24"/>
          <w:lang w:val="en-US"/>
        </w:rPr>
        <w:t xml:space="preserve">. Primer sequences used for </w:t>
      </w:r>
      <w:proofErr w:type="spellStart"/>
      <w:r w:rsidR="001C7194" w:rsidRPr="005B7DA2">
        <w:rPr>
          <w:rFonts w:ascii="Times New Roman" w:hAnsi="Times New Roman" w:cs="Times New Roman"/>
          <w:sz w:val="24"/>
          <w:szCs w:val="24"/>
          <w:lang w:val="en-US"/>
        </w:rPr>
        <w:t>qPCR</w:t>
      </w:r>
      <w:proofErr w:type="spellEnd"/>
      <w:r w:rsidR="001C7194" w:rsidRPr="005B7DA2">
        <w:rPr>
          <w:rFonts w:ascii="Times New Roman" w:hAnsi="Times New Roman" w:cs="Times New Roman"/>
          <w:sz w:val="24"/>
          <w:szCs w:val="24"/>
          <w:lang w:val="en-US"/>
        </w:rPr>
        <w:t xml:space="preserve"> in this study</w:t>
      </w:r>
      <w:r w:rsidR="00D52E57">
        <w:rPr>
          <w:rFonts w:ascii="Times New Roman" w:hAnsi="Times New Roman" w:cs="Times New Roman"/>
          <w:sz w:val="24"/>
          <w:szCs w:val="24"/>
          <w:lang w:val="en-US"/>
        </w:rPr>
        <w:t>.</w:t>
      </w:r>
      <w:bookmarkStart w:id="0" w:name="_GoBack"/>
      <w:bookmarkEnd w:id="0"/>
    </w:p>
    <w:tbl>
      <w:tblPr>
        <w:tblStyle w:val="TableGrid"/>
        <w:tblpPr w:leftFromText="180" w:rightFromText="180" w:vertAnchor="text" w:horzAnchor="margin" w:tblpY="71"/>
        <w:tblW w:w="926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2"/>
        <w:gridCol w:w="4567"/>
        <w:gridCol w:w="2005"/>
        <w:gridCol w:w="1454"/>
      </w:tblGrid>
      <w:tr w:rsidR="001C7194" w:rsidRPr="001B4E15" w:rsidTr="001C7194">
        <w:trPr>
          <w:trHeight w:val="252"/>
        </w:trPr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:rsidR="001C7194" w:rsidRPr="001B4E15" w:rsidRDefault="001C7194" w:rsidP="00EE1D29">
            <w:pPr>
              <w:rPr>
                <w:rFonts w:ascii="Times New Roman" w:hAnsi="Times New Roman" w:cs="Times New Roman"/>
              </w:rPr>
            </w:pPr>
            <w:r w:rsidRPr="001B4E15">
              <w:rPr>
                <w:rFonts w:ascii="Times New Roman" w:hAnsi="Times New Roman" w:cs="Times New Roman"/>
              </w:rPr>
              <w:t>Target</w:t>
            </w:r>
          </w:p>
        </w:tc>
        <w:tc>
          <w:tcPr>
            <w:tcW w:w="4567" w:type="dxa"/>
            <w:tcBorders>
              <w:top w:val="single" w:sz="4" w:space="0" w:color="auto"/>
              <w:bottom w:val="single" w:sz="4" w:space="0" w:color="auto"/>
            </w:tcBorders>
          </w:tcPr>
          <w:p w:rsidR="001C7194" w:rsidRPr="001B4E15" w:rsidRDefault="001C7194" w:rsidP="00EE1D29">
            <w:pPr>
              <w:rPr>
                <w:rFonts w:ascii="Times New Roman" w:hAnsi="Times New Roman" w:cs="Times New Roman"/>
              </w:rPr>
            </w:pPr>
            <w:r w:rsidRPr="001B4E15">
              <w:rPr>
                <w:rFonts w:ascii="Times New Roman" w:hAnsi="Times New Roman" w:cs="Times New Roman"/>
              </w:rPr>
              <w:t>Primer sequence</w:t>
            </w:r>
          </w:p>
        </w:tc>
        <w:tc>
          <w:tcPr>
            <w:tcW w:w="2005" w:type="dxa"/>
            <w:tcBorders>
              <w:top w:val="single" w:sz="4" w:space="0" w:color="auto"/>
              <w:bottom w:val="single" w:sz="4" w:space="0" w:color="auto"/>
            </w:tcBorders>
          </w:tcPr>
          <w:p w:rsidR="001C7194" w:rsidRPr="001B4E15" w:rsidRDefault="001C7194" w:rsidP="00EE1D29">
            <w:pPr>
              <w:jc w:val="center"/>
              <w:rPr>
                <w:rFonts w:ascii="Times New Roman" w:hAnsi="Times New Roman" w:cs="Times New Roman"/>
              </w:rPr>
            </w:pPr>
            <w:r w:rsidRPr="001B4E15">
              <w:rPr>
                <w:rFonts w:ascii="Times New Roman" w:hAnsi="Times New Roman" w:cs="Times New Roman"/>
              </w:rPr>
              <w:t>Amplicon size (nt)</w:t>
            </w:r>
          </w:p>
        </w:tc>
        <w:tc>
          <w:tcPr>
            <w:tcW w:w="1454" w:type="dxa"/>
            <w:tcBorders>
              <w:top w:val="single" w:sz="4" w:space="0" w:color="auto"/>
              <w:bottom w:val="single" w:sz="4" w:space="0" w:color="auto"/>
            </w:tcBorders>
          </w:tcPr>
          <w:p w:rsidR="001C7194" w:rsidRPr="001B4E15" w:rsidRDefault="001C7194" w:rsidP="00EE1D29">
            <w:pPr>
              <w:jc w:val="center"/>
              <w:rPr>
                <w:rFonts w:ascii="Times New Roman" w:hAnsi="Times New Roman" w:cs="Times New Roman"/>
              </w:rPr>
            </w:pPr>
            <w:r w:rsidRPr="001B4E15">
              <w:rPr>
                <w:rFonts w:ascii="Times New Roman" w:hAnsi="Times New Roman" w:cs="Times New Roman"/>
              </w:rPr>
              <w:t>Efficiency</w:t>
            </w:r>
          </w:p>
        </w:tc>
      </w:tr>
      <w:tr w:rsidR="001C7194" w:rsidRPr="001B4E15" w:rsidTr="001C7194">
        <w:trPr>
          <w:trHeight w:val="490"/>
        </w:trPr>
        <w:tc>
          <w:tcPr>
            <w:tcW w:w="1242" w:type="dxa"/>
            <w:tcBorders>
              <w:top w:val="single" w:sz="4" w:space="0" w:color="auto"/>
            </w:tcBorders>
          </w:tcPr>
          <w:p w:rsidR="001C7194" w:rsidRPr="001B4E15" w:rsidRDefault="001C7194" w:rsidP="00EE1D29">
            <w:pPr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1B4E15">
              <w:rPr>
                <w:rFonts w:ascii="Times New Roman" w:hAnsi="Times New Roman" w:cs="Times New Roman"/>
                <w:i/>
                <w:lang w:val="en-US"/>
              </w:rPr>
              <w:t>pomc</w:t>
            </w:r>
            <w:proofErr w:type="spellEnd"/>
          </w:p>
          <w:p w:rsidR="001C7194" w:rsidRPr="001B4E15" w:rsidRDefault="001C7194" w:rsidP="00EE1D2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67" w:type="dxa"/>
            <w:tcBorders>
              <w:top w:val="single" w:sz="4" w:space="0" w:color="auto"/>
            </w:tcBorders>
          </w:tcPr>
          <w:p w:rsidR="001C7194" w:rsidRPr="00F96FEA" w:rsidRDefault="00C20363" w:rsidP="00EE1D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 </w:t>
            </w:r>
            <w:r w:rsidR="001C7194" w:rsidRPr="001B4E15">
              <w:rPr>
                <w:rFonts w:ascii="Times New Roman" w:hAnsi="Times New Roman" w:cs="Times New Roman"/>
              </w:rPr>
              <w:t>5’-</w:t>
            </w:r>
            <w:r w:rsidR="001C7194" w:rsidRPr="00F96FEA">
              <w:rPr>
                <w:rFonts w:ascii="Times New Roman" w:hAnsi="Times New Roman" w:cs="Times New Roman"/>
              </w:rPr>
              <w:t>TTCAGAGGTGAGCGGTCAGT-3’</w:t>
            </w:r>
          </w:p>
          <w:p w:rsidR="001C7194" w:rsidRPr="001B4E15" w:rsidRDefault="00C20363" w:rsidP="00EE1D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 </w:t>
            </w:r>
            <w:r w:rsidR="001C7194" w:rsidRPr="001B4E15">
              <w:rPr>
                <w:rFonts w:ascii="Times New Roman" w:hAnsi="Times New Roman" w:cs="Times New Roman"/>
              </w:rPr>
              <w:t>5’-</w:t>
            </w:r>
            <w:r w:rsidR="001C7194" w:rsidRPr="00F96FEA">
              <w:rPr>
                <w:rFonts w:ascii="Times New Roman" w:hAnsi="Times New Roman" w:cs="Times New Roman"/>
              </w:rPr>
              <w:t>TTCAGACTTGCACAGGCGTA-3’</w:t>
            </w:r>
          </w:p>
        </w:tc>
        <w:tc>
          <w:tcPr>
            <w:tcW w:w="2005" w:type="dxa"/>
            <w:tcBorders>
              <w:top w:val="single" w:sz="4" w:space="0" w:color="auto"/>
            </w:tcBorders>
          </w:tcPr>
          <w:p w:rsidR="001C7194" w:rsidRPr="001B4E15" w:rsidRDefault="001C7194" w:rsidP="00EE1D29">
            <w:pPr>
              <w:jc w:val="center"/>
              <w:rPr>
                <w:rFonts w:ascii="Times New Roman" w:hAnsi="Times New Roman" w:cs="Times New Roman"/>
              </w:rPr>
            </w:pPr>
            <w:r w:rsidRPr="001B4E15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1454" w:type="dxa"/>
            <w:tcBorders>
              <w:top w:val="single" w:sz="4" w:space="0" w:color="auto"/>
            </w:tcBorders>
          </w:tcPr>
          <w:p w:rsidR="001C7194" w:rsidRPr="001B4E15" w:rsidRDefault="00C20363" w:rsidP="00EE1D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4</w:t>
            </w:r>
          </w:p>
        </w:tc>
      </w:tr>
      <w:tr w:rsidR="001C7194" w:rsidRPr="001B4E15" w:rsidTr="001C7194">
        <w:trPr>
          <w:trHeight w:val="505"/>
        </w:trPr>
        <w:tc>
          <w:tcPr>
            <w:tcW w:w="1242" w:type="dxa"/>
          </w:tcPr>
          <w:p w:rsidR="001C7194" w:rsidRPr="001B4E15" w:rsidRDefault="001C7194" w:rsidP="00EE1D29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1B4E15">
              <w:rPr>
                <w:rFonts w:ascii="Times New Roman" w:hAnsi="Times New Roman" w:cs="Times New Roman"/>
                <w:i/>
                <w:lang w:val="en-US"/>
              </w:rPr>
              <w:t>pc2a</w:t>
            </w:r>
          </w:p>
          <w:p w:rsidR="001C7194" w:rsidRPr="001B4E15" w:rsidRDefault="001C7194" w:rsidP="00EE1D2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67" w:type="dxa"/>
          </w:tcPr>
          <w:p w:rsidR="001C7194" w:rsidRPr="001B4E15" w:rsidRDefault="00C20363" w:rsidP="00EE1D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 </w:t>
            </w:r>
            <w:r w:rsidR="001C7194" w:rsidRPr="001B4E15">
              <w:rPr>
                <w:rFonts w:ascii="Times New Roman" w:hAnsi="Times New Roman" w:cs="Times New Roman"/>
              </w:rPr>
              <w:t>5’-</w:t>
            </w:r>
            <w:r w:rsidR="001C7194" w:rsidRPr="00F96FEA">
              <w:rPr>
                <w:rFonts w:ascii="Times New Roman" w:hAnsi="Times New Roman" w:cs="Times New Roman"/>
              </w:rPr>
              <w:t>GCTACACGGACGACTGGTTT-3’</w:t>
            </w:r>
          </w:p>
          <w:p w:rsidR="001C7194" w:rsidRPr="001B4E15" w:rsidRDefault="00C20363" w:rsidP="00EE1D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 </w:t>
            </w:r>
            <w:r w:rsidR="001C7194" w:rsidRPr="001B4E15">
              <w:rPr>
                <w:rFonts w:ascii="Times New Roman" w:hAnsi="Times New Roman" w:cs="Times New Roman"/>
              </w:rPr>
              <w:t>5’-</w:t>
            </w:r>
            <w:r w:rsidR="001C7194" w:rsidRPr="00F96FEA">
              <w:rPr>
                <w:rFonts w:ascii="Times New Roman" w:hAnsi="Times New Roman" w:cs="Times New Roman"/>
              </w:rPr>
              <w:t>CACCGCAGATGTTGTTGTTC-3’</w:t>
            </w:r>
          </w:p>
        </w:tc>
        <w:tc>
          <w:tcPr>
            <w:tcW w:w="2005" w:type="dxa"/>
          </w:tcPr>
          <w:p w:rsidR="001C7194" w:rsidRPr="001B4E15" w:rsidRDefault="001C7194" w:rsidP="00EE1D29">
            <w:pPr>
              <w:jc w:val="center"/>
              <w:rPr>
                <w:rFonts w:ascii="Times New Roman" w:hAnsi="Times New Roman" w:cs="Times New Roman"/>
              </w:rPr>
            </w:pPr>
            <w:r w:rsidRPr="001B4E15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1454" w:type="dxa"/>
          </w:tcPr>
          <w:p w:rsidR="001C7194" w:rsidRPr="001B4E15" w:rsidRDefault="00C20363" w:rsidP="00EE1D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6</w:t>
            </w:r>
          </w:p>
        </w:tc>
      </w:tr>
      <w:tr w:rsidR="001C7194" w:rsidRPr="001B4E15" w:rsidTr="001C7194">
        <w:trPr>
          <w:trHeight w:val="505"/>
        </w:trPr>
        <w:tc>
          <w:tcPr>
            <w:tcW w:w="1242" w:type="dxa"/>
          </w:tcPr>
          <w:p w:rsidR="001C7194" w:rsidRPr="001B4E15" w:rsidRDefault="001C7194" w:rsidP="00EE1D29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1B4E15">
              <w:rPr>
                <w:rFonts w:ascii="Times New Roman" w:hAnsi="Times New Roman" w:cs="Times New Roman"/>
                <w:i/>
                <w:lang w:val="en-US"/>
              </w:rPr>
              <w:t>scg2b</w:t>
            </w:r>
          </w:p>
          <w:p w:rsidR="001C7194" w:rsidRPr="001B4E15" w:rsidRDefault="001C7194" w:rsidP="00EE1D2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67" w:type="dxa"/>
          </w:tcPr>
          <w:p w:rsidR="001C7194" w:rsidRPr="001B4E15" w:rsidRDefault="00C20363" w:rsidP="00EE1D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 </w:t>
            </w:r>
            <w:r w:rsidR="001C7194" w:rsidRPr="001B4E15">
              <w:rPr>
                <w:rFonts w:ascii="Times New Roman" w:hAnsi="Times New Roman" w:cs="Times New Roman"/>
              </w:rPr>
              <w:t>5’-</w:t>
            </w:r>
            <w:r w:rsidR="001C7194" w:rsidRPr="00F96FEA">
              <w:rPr>
                <w:rFonts w:ascii="Times New Roman" w:hAnsi="Times New Roman" w:cs="Times New Roman"/>
              </w:rPr>
              <w:t>GAGATGCGATACACCCACAA-3’</w:t>
            </w:r>
          </w:p>
          <w:p w:rsidR="001C7194" w:rsidRPr="001B4E15" w:rsidRDefault="00C20363" w:rsidP="00EE1D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 </w:t>
            </w:r>
            <w:r w:rsidR="001C7194" w:rsidRPr="001B4E15">
              <w:rPr>
                <w:rFonts w:ascii="Times New Roman" w:hAnsi="Times New Roman" w:cs="Times New Roman"/>
              </w:rPr>
              <w:t>5’-</w:t>
            </w:r>
            <w:r w:rsidR="001C7194" w:rsidRPr="00F96FEA">
              <w:rPr>
                <w:rFonts w:ascii="Times New Roman" w:hAnsi="Times New Roman" w:cs="Times New Roman"/>
              </w:rPr>
              <w:t>GATGGGACTGCATCCTCTGT-3’</w:t>
            </w:r>
          </w:p>
        </w:tc>
        <w:tc>
          <w:tcPr>
            <w:tcW w:w="2005" w:type="dxa"/>
          </w:tcPr>
          <w:p w:rsidR="001C7194" w:rsidRPr="001B4E15" w:rsidRDefault="001C7194" w:rsidP="00EE1D29">
            <w:pPr>
              <w:jc w:val="center"/>
              <w:rPr>
                <w:rFonts w:ascii="Times New Roman" w:hAnsi="Times New Roman" w:cs="Times New Roman"/>
              </w:rPr>
            </w:pPr>
            <w:r w:rsidRPr="001B4E15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1454" w:type="dxa"/>
          </w:tcPr>
          <w:p w:rsidR="001C7194" w:rsidRPr="001B4E15" w:rsidRDefault="00C20363" w:rsidP="00EE1D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7</w:t>
            </w:r>
          </w:p>
        </w:tc>
      </w:tr>
      <w:tr w:rsidR="001C7194" w:rsidRPr="001B4E15" w:rsidTr="001C7194">
        <w:trPr>
          <w:trHeight w:val="505"/>
        </w:trPr>
        <w:tc>
          <w:tcPr>
            <w:tcW w:w="1242" w:type="dxa"/>
          </w:tcPr>
          <w:p w:rsidR="001C7194" w:rsidRPr="001B4E15" w:rsidRDefault="001C7194" w:rsidP="00EE1D29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1B4E15">
              <w:rPr>
                <w:rFonts w:ascii="Times New Roman" w:hAnsi="Times New Roman" w:cs="Times New Roman"/>
                <w:i/>
                <w:lang w:val="en-US"/>
              </w:rPr>
              <w:t>scg3a</w:t>
            </w:r>
          </w:p>
          <w:p w:rsidR="001C7194" w:rsidRPr="001B4E15" w:rsidRDefault="001C7194" w:rsidP="00EE1D2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67" w:type="dxa"/>
          </w:tcPr>
          <w:p w:rsidR="001C7194" w:rsidRPr="001B4E15" w:rsidRDefault="00C20363" w:rsidP="00EE1D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 </w:t>
            </w:r>
            <w:r w:rsidR="001C7194" w:rsidRPr="001B4E15">
              <w:rPr>
                <w:rFonts w:ascii="Times New Roman" w:hAnsi="Times New Roman" w:cs="Times New Roman"/>
              </w:rPr>
              <w:t>5’-</w:t>
            </w:r>
            <w:r w:rsidR="001C7194" w:rsidRPr="00F96FEA">
              <w:rPr>
                <w:rFonts w:ascii="Times New Roman" w:hAnsi="Times New Roman" w:cs="Times New Roman"/>
              </w:rPr>
              <w:t>GGAAAGACCACTGCAAGAGC-3’</w:t>
            </w:r>
          </w:p>
          <w:p w:rsidR="001C7194" w:rsidRPr="001B4E15" w:rsidRDefault="00C20363" w:rsidP="00EE1D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 </w:t>
            </w:r>
            <w:r w:rsidR="001C7194" w:rsidRPr="001B4E15">
              <w:rPr>
                <w:rFonts w:ascii="Times New Roman" w:hAnsi="Times New Roman" w:cs="Times New Roman"/>
              </w:rPr>
              <w:t>5’-</w:t>
            </w:r>
            <w:r w:rsidR="001C7194" w:rsidRPr="00F96FEA">
              <w:rPr>
                <w:rFonts w:ascii="Times New Roman" w:hAnsi="Times New Roman" w:cs="Times New Roman"/>
              </w:rPr>
              <w:t>CCCGGTCTATTTCTGCCTCT -3’</w:t>
            </w:r>
          </w:p>
        </w:tc>
        <w:tc>
          <w:tcPr>
            <w:tcW w:w="2005" w:type="dxa"/>
          </w:tcPr>
          <w:p w:rsidR="001C7194" w:rsidRPr="001B4E15" w:rsidRDefault="001C7194" w:rsidP="00EE1D29">
            <w:pPr>
              <w:jc w:val="center"/>
              <w:rPr>
                <w:rFonts w:ascii="Times New Roman" w:hAnsi="Times New Roman" w:cs="Times New Roman"/>
              </w:rPr>
            </w:pPr>
            <w:r w:rsidRPr="001B4E15">
              <w:rPr>
                <w:rFonts w:ascii="Times New Roman" w:hAnsi="Times New Roman" w:cs="Times New Roman"/>
              </w:rPr>
              <w:t>107</w:t>
            </w:r>
          </w:p>
        </w:tc>
        <w:tc>
          <w:tcPr>
            <w:tcW w:w="1454" w:type="dxa"/>
          </w:tcPr>
          <w:p w:rsidR="001C7194" w:rsidRPr="001B4E15" w:rsidRDefault="00C20363" w:rsidP="00EE1D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0</w:t>
            </w:r>
          </w:p>
        </w:tc>
      </w:tr>
      <w:tr w:rsidR="001C7194" w:rsidRPr="001B4E15" w:rsidTr="001C7194">
        <w:trPr>
          <w:trHeight w:val="490"/>
        </w:trPr>
        <w:tc>
          <w:tcPr>
            <w:tcW w:w="1242" w:type="dxa"/>
          </w:tcPr>
          <w:p w:rsidR="001C7194" w:rsidRPr="001B4E15" w:rsidRDefault="000C08BD" w:rsidP="00EE1D29">
            <w:pPr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s</w:t>
            </w:r>
            <w:r w:rsidR="001C7194" w:rsidRPr="001B4E15">
              <w:rPr>
                <w:rFonts w:ascii="Times New Roman" w:hAnsi="Times New Roman" w:cs="Times New Roman"/>
                <w:i/>
                <w:lang w:val="en-US"/>
              </w:rPr>
              <w:t>cg3b</w:t>
            </w:r>
          </w:p>
          <w:p w:rsidR="001C7194" w:rsidRPr="001B4E15" w:rsidRDefault="001C7194" w:rsidP="00EE1D2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67" w:type="dxa"/>
          </w:tcPr>
          <w:p w:rsidR="001C7194" w:rsidRPr="001B4E15" w:rsidRDefault="00C20363" w:rsidP="00EE1D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 </w:t>
            </w:r>
            <w:r w:rsidR="001C7194" w:rsidRPr="001B4E15">
              <w:rPr>
                <w:rFonts w:ascii="Times New Roman" w:hAnsi="Times New Roman" w:cs="Times New Roman"/>
              </w:rPr>
              <w:t>5’-</w:t>
            </w:r>
            <w:r w:rsidR="001C7194" w:rsidRPr="00F96FEA">
              <w:rPr>
                <w:rFonts w:ascii="Times New Roman" w:hAnsi="Times New Roman" w:cs="Times New Roman"/>
              </w:rPr>
              <w:t>AAAGATGGCAAGCAAGAGGA-3’</w:t>
            </w:r>
          </w:p>
          <w:p w:rsidR="001C7194" w:rsidRPr="001B4E15" w:rsidRDefault="00C20363" w:rsidP="00EE1D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 </w:t>
            </w:r>
            <w:r w:rsidR="001C7194" w:rsidRPr="001B4E15">
              <w:rPr>
                <w:rFonts w:ascii="Times New Roman" w:hAnsi="Times New Roman" w:cs="Times New Roman"/>
              </w:rPr>
              <w:t>5’-</w:t>
            </w:r>
            <w:r w:rsidR="001C7194" w:rsidRPr="00F96FEA">
              <w:rPr>
                <w:rFonts w:ascii="Times New Roman" w:hAnsi="Times New Roman" w:cs="Times New Roman"/>
              </w:rPr>
              <w:t>CTTGATGACCTCACCCTCGT-3’</w:t>
            </w:r>
          </w:p>
        </w:tc>
        <w:tc>
          <w:tcPr>
            <w:tcW w:w="2005" w:type="dxa"/>
          </w:tcPr>
          <w:p w:rsidR="001C7194" w:rsidRPr="001B4E15" w:rsidRDefault="001C7194" w:rsidP="00EE1D29">
            <w:pPr>
              <w:jc w:val="center"/>
              <w:rPr>
                <w:rFonts w:ascii="Times New Roman" w:hAnsi="Times New Roman" w:cs="Times New Roman"/>
              </w:rPr>
            </w:pPr>
            <w:r w:rsidRPr="001B4E15">
              <w:rPr>
                <w:rFonts w:ascii="Times New Roman" w:hAnsi="Times New Roman" w:cs="Times New Roman"/>
              </w:rPr>
              <w:t>117</w:t>
            </w:r>
          </w:p>
        </w:tc>
        <w:tc>
          <w:tcPr>
            <w:tcW w:w="1454" w:type="dxa"/>
          </w:tcPr>
          <w:p w:rsidR="001C7194" w:rsidRPr="001B4E15" w:rsidRDefault="00C20363" w:rsidP="00EE1D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5</w:t>
            </w:r>
          </w:p>
        </w:tc>
      </w:tr>
      <w:tr w:rsidR="001C7194" w:rsidRPr="001B4E15" w:rsidTr="001C7194">
        <w:trPr>
          <w:trHeight w:val="505"/>
        </w:trPr>
        <w:tc>
          <w:tcPr>
            <w:tcW w:w="1242" w:type="dxa"/>
          </w:tcPr>
          <w:p w:rsidR="001C7194" w:rsidRPr="001B4E15" w:rsidRDefault="001C7194" w:rsidP="00EE1D29">
            <w:pPr>
              <w:rPr>
                <w:rFonts w:ascii="Times New Roman" w:hAnsi="Times New Roman" w:cs="Times New Roman"/>
                <w:i/>
              </w:rPr>
            </w:pPr>
            <w:r w:rsidRPr="001B4E15">
              <w:rPr>
                <w:rFonts w:ascii="Times New Roman" w:hAnsi="Times New Roman" w:cs="Times New Roman"/>
                <w:i/>
              </w:rPr>
              <w:t>7b2a</w:t>
            </w:r>
          </w:p>
          <w:p w:rsidR="001C7194" w:rsidRPr="001B4E15" w:rsidRDefault="001C7194" w:rsidP="00EE1D2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67" w:type="dxa"/>
          </w:tcPr>
          <w:p w:rsidR="001C7194" w:rsidRPr="001B4E15" w:rsidRDefault="00C20363" w:rsidP="00EE1D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 </w:t>
            </w:r>
            <w:r w:rsidR="001C7194" w:rsidRPr="001B4E15">
              <w:rPr>
                <w:rFonts w:ascii="Times New Roman" w:hAnsi="Times New Roman" w:cs="Times New Roman"/>
              </w:rPr>
              <w:t>5’-GCTGGCTAAGTGGAACAAGG</w:t>
            </w:r>
            <w:r w:rsidR="001C7194" w:rsidRPr="00F96FEA">
              <w:rPr>
                <w:rFonts w:ascii="Times New Roman" w:hAnsi="Times New Roman" w:cs="Times New Roman"/>
              </w:rPr>
              <w:t>-3’</w:t>
            </w:r>
          </w:p>
          <w:p w:rsidR="001C7194" w:rsidRPr="001B4E15" w:rsidRDefault="00C20363" w:rsidP="00EE1D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 </w:t>
            </w:r>
            <w:r w:rsidR="001C7194" w:rsidRPr="001B4E15">
              <w:rPr>
                <w:rFonts w:ascii="Times New Roman" w:hAnsi="Times New Roman" w:cs="Times New Roman"/>
              </w:rPr>
              <w:t>5’-CAATCTCTGGCCCATCAAAT</w:t>
            </w:r>
            <w:r w:rsidR="001C7194" w:rsidRPr="00F96FEA">
              <w:rPr>
                <w:rFonts w:ascii="Times New Roman" w:hAnsi="Times New Roman" w:cs="Times New Roman"/>
              </w:rPr>
              <w:t>-3’</w:t>
            </w:r>
          </w:p>
        </w:tc>
        <w:tc>
          <w:tcPr>
            <w:tcW w:w="2005" w:type="dxa"/>
          </w:tcPr>
          <w:p w:rsidR="001C7194" w:rsidRPr="001B4E15" w:rsidRDefault="001C7194" w:rsidP="00EE1D29">
            <w:pPr>
              <w:jc w:val="center"/>
              <w:rPr>
                <w:rFonts w:ascii="Times New Roman" w:hAnsi="Times New Roman" w:cs="Times New Roman"/>
              </w:rPr>
            </w:pPr>
            <w:r w:rsidRPr="001B4E15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454" w:type="dxa"/>
          </w:tcPr>
          <w:p w:rsidR="001C7194" w:rsidRPr="001B4E15" w:rsidRDefault="00C20363" w:rsidP="00EE1D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0</w:t>
            </w:r>
          </w:p>
        </w:tc>
      </w:tr>
      <w:tr w:rsidR="001C7194" w:rsidRPr="001B4E15" w:rsidTr="001C7194">
        <w:trPr>
          <w:trHeight w:val="505"/>
        </w:trPr>
        <w:tc>
          <w:tcPr>
            <w:tcW w:w="1242" w:type="dxa"/>
          </w:tcPr>
          <w:p w:rsidR="001C7194" w:rsidRPr="001B4E15" w:rsidRDefault="001C7194" w:rsidP="00EE1D29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1B4E15">
              <w:rPr>
                <w:rFonts w:ascii="Times New Roman" w:hAnsi="Times New Roman" w:cs="Times New Roman"/>
                <w:i/>
                <w:lang w:val="en-US"/>
              </w:rPr>
              <w:t>7b2b</w:t>
            </w:r>
          </w:p>
          <w:p w:rsidR="001C7194" w:rsidRPr="001B4E15" w:rsidRDefault="001C7194" w:rsidP="00EE1D2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67" w:type="dxa"/>
          </w:tcPr>
          <w:p w:rsidR="001C7194" w:rsidRPr="001B4E15" w:rsidRDefault="00C20363" w:rsidP="00EE1D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 </w:t>
            </w:r>
            <w:r w:rsidR="001C7194" w:rsidRPr="001B4E15">
              <w:rPr>
                <w:rFonts w:ascii="Times New Roman" w:hAnsi="Times New Roman" w:cs="Times New Roman"/>
              </w:rPr>
              <w:t>5’-</w:t>
            </w:r>
            <w:r w:rsidR="001C7194" w:rsidRPr="00F96FEA">
              <w:rPr>
                <w:rFonts w:ascii="Times New Roman" w:hAnsi="Times New Roman" w:cs="Times New Roman"/>
              </w:rPr>
              <w:t>GAACGGTGTGCAGGAGAAA-3’</w:t>
            </w:r>
          </w:p>
          <w:p w:rsidR="001C7194" w:rsidRPr="001B4E15" w:rsidRDefault="00C20363" w:rsidP="00EE1D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 </w:t>
            </w:r>
            <w:r w:rsidR="001C7194" w:rsidRPr="001B4E15">
              <w:rPr>
                <w:rFonts w:ascii="Times New Roman" w:hAnsi="Times New Roman" w:cs="Times New Roman"/>
              </w:rPr>
              <w:t>5’-</w:t>
            </w:r>
            <w:r w:rsidR="001C7194" w:rsidRPr="00F96FEA">
              <w:rPr>
                <w:rFonts w:ascii="Times New Roman" w:hAnsi="Times New Roman" w:cs="Times New Roman"/>
              </w:rPr>
              <w:t>GTGTGTACCACCCTGGCTGT-3’</w:t>
            </w:r>
          </w:p>
        </w:tc>
        <w:tc>
          <w:tcPr>
            <w:tcW w:w="2005" w:type="dxa"/>
          </w:tcPr>
          <w:p w:rsidR="001C7194" w:rsidRPr="001B4E15" w:rsidRDefault="001C7194" w:rsidP="00EE1D29">
            <w:pPr>
              <w:jc w:val="center"/>
              <w:rPr>
                <w:rFonts w:ascii="Times New Roman" w:hAnsi="Times New Roman" w:cs="Times New Roman"/>
              </w:rPr>
            </w:pPr>
            <w:r w:rsidRPr="001B4E15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1454" w:type="dxa"/>
          </w:tcPr>
          <w:p w:rsidR="001C7194" w:rsidRPr="001B4E15" w:rsidRDefault="00C20363" w:rsidP="00EE1D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9</w:t>
            </w:r>
          </w:p>
        </w:tc>
      </w:tr>
      <w:tr w:rsidR="001C7194" w:rsidRPr="001B4E15" w:rsidTr="001C7194">
        <w:trPr>
          <w:trHeight w:val="505"/>
        </w:trPr>
        <w:tc>
          <w:tcPr>
            <w:tcW w:w="1242" w:type="dxa"/>
          </w:tcPr>
          <w:p w:rsidR="001C7194" w:rsidRPr="001B4E15" w:rsidRDefault="001C7194" w:rsidP="00EE1D29">
            <w:pPr>
              <w:rPr>
                <w:rFonts w:ascii="Times New Roman" w:hAnsi="Times New Roman" w:cs="Times New Roman"/>
                <w:lang w:val="en-US"/>
              </w:rPr>
            </w:pPr>
            <w:r w:rsidRPr="001B4E15">
              <w:rPr>
                <w:rFonts w:ascii="Times New Roman" w:hAnsi="Times New Roman" w:cs="Times New Roman"/>
                <w:i/>
              </w:rPr>
              <w:t>cpe</w:t>
            </w:r>
          </w:p>
          <w:p w:rsidR="001C7194" w:rsidRPr="001B4E15" w:rsidRDefault="001C7194" w:rsidP="00EE1D2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67" w:type="dxa"/>
          </w:tcPr>
          <w:p w:rsidR="001C7194" w:rsidRPr="001B4E15" w:rsidRDefault="00C20363" w:rsidP="00EE1D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 </w:t>
            </w:r>
            <w:r w:rsidR="001C7194" w:rsidRPr="001B4E15">
              <w:rPr>
                <w:rFonts w:ascii="Times New Roman" w:hAnsi="Times New Roman" w:cs="Times New Roman"/>
              </w:rPr>
              <w:t>5’-CCGGGAACTACAAAGTGTCG</w:t>
            </w:r>
            <w:r w:rsidR="001C7194" w:rsidRPr="00F96FEA">
              <w:rPr>
                <w:rFonts w:ascii="Times New Roman" w:hAnsi="Times New Roman" w:cs="Times New Roman"/>
              </w:rPr>
              <w:t>-3’</w:t>
            </w:r>
          </w:p>
          <w:p w:rsidR="001C7194" w:rsidRPr="001B4E15" w:rsidRDefault="00C20363" w:rsidP="00EE1D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 </w:t>
            </w:r>
            <w:r w:rsidR="001C7194" w:rsidRPr="001B4E15">
              <w:rPr>
                <w:rFonts w:ascii="Times New Roman" w:hAnsi="Times New Roman" w:cs="Times New Roman"/>
              </w:rPr>
              <w:t>5’-CTCCACCAACGACTCCAAGT</w:t>
            </w:r>
            <w:r w:rsidR="001C7194" w:rsidRPr="00F96FEA">
              <w:rPr>
                <w:rFonts w:ascii="Times New Roman" w:hAnsi="Times New Roman" w:cs="Times New Roman"/>
              </w:rPr>
              <w:t>-3’</w:t>
            </w:r>
          </w:p>
        </w:tc>
        <w:tc>
          <w:tcPr>
            <w:tcW w:w="2005" w:type="dxa"/>
          </w:tcPr>
          <w:p w:rsidR="001C7194" w:rsidRPr="001B4E15" w:rsidRDefault="001C7194" w:rsidP="00EE1D29">
            <w:pPr>
              <w:jc w:val="center"/>
              <w:rPr>
                <w:rFonts w:ascii="Times New Roman" w:hAnsi="Times New Roman" w:cs="Times New Roman"/>
              </w:rPr>
            </w:pPr>
            <w:r w:rsidRPr="001B4E15">
              <w:rPr>
                <w:rFonts w:ascii="Times New Roman" w:hAnsi="Times New Roman" w:cs="Times New Roman"/>
              </w:rPr>
              <w:t>116</w:t>
            </w:r>
          </w:p>
        </w:tc>
        <w:tc>
          <w:tcPr>
            <w:tcW w:w="1454" w:type="dxa"/>
          </w:tcPr>
          <w:p w:rsidR="001C7194" w:rsidRPr="001B4E15" w:rsidRDefault="00C20363" w:rsidP="00EE1D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7</w:t>
            </w:r>
          </w:p>
        </w:tc>
      </w:tr>
      <w:tr w:rsidR="001C7194" w:rsidRPr="001B4E15" w:rsidTr="001C7194">
        <w:trPr>
          <w:trHeight w:val="534"/>
        </w:trPr>
        <w:tc>
          <w:tcPr>
            <w:tcW w:w="1242" w:type="dxa"/>
            <w:tcBorders>
              <w:bottom w:val="single" w:sz="4" w:space="0" w:color="auto"/>
            </w:tcBorders>
          </w:tcPr>
          <w:p w:rsidR="001C7194" w:rsidRPr="001B4E15" w:rsidRDefault="001C7194" w:rsidP="00EE1D29">
            <w:pPr>
              <w:rPr>
                <w:rFonts w:ascii="Times New Roman" w:hAnsi="Times New Roman" w:cs="Times New Roman"/>
              </w:rPr>
            </w:pPr>
            <w:r w:rsidRPr="001B4E15">
              <w:rPr>
                <w:rFonts w:ascii="Times New Roman" w:hAnsi="Times New Roman" w:cs="Times New Roman"/>
                <w:i/>
              </w:rPr>
              <w:t>arp</w:t>
            </w:r>
          </w:p>
        </w:tc>
        <w:tc>
          <w:tcPr>
            <w:tcW w:w="4567" w:type="dxa"/>
            <w:tcBorders>
              <w:bottom w:val="single" w:sz="4" w:space="0" w:color="auto"/>
            </w:tcBorders>
          </w:tcPr>
          <w:p w:rsidR="001C7194" w:rsidRPr="001B4E15" w:rsidRDefault="00C20363" w:rsidP="00EE1D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 </w:t>
            </w:r>
            <w:r w:rsidR="001C7194" w:rsidRPr="001B4E15">
              <w:rPr>
                <w:rFonts w:ascii="Times New Roman" w:hAnsi="Times New Roman" w:cs="Times New Roman"/>
              </w:rPr>
              <w:t>5’-GTGCCAGCTCAGAACACTG-3’</w:t>
            </w:r>
          </w:p>
          <w:p w:rsidR="001C7194" w:rsidRPr="001B4E15" w:rsidRDefault="00C20363" w:rsidP="00EE1D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 </w:t>
            </w:r>
            <w:r w:rsidR="001C7194" w:rsidRPr="001B4E15">
              <w:rPr>
                <w:rFonts w:ascii="Times New Roman" w:hAnsi="Times New Roman" w:cs="Times New Roman"/>
              </w:rPr>
              <w:t>5’-ACATCGCTCAAGACTTCAATGG-3’</w:t>
            </w:r>
          </w:p>
        </w:tc>
        <w:tc>
          <w:tcPr>
            <w:tcW w:w="2005" w:type="dxa"/>
            <w:tcBorders>
              <w:bottom w:val="single" w:sz="4" w:space="0" w:color="auto"/>
            </w:tcBorders>
          </w:tcPr>
          <w:p w:rsidR="001C7194" w:rsidRPr="001B4E15" w:rsidRDefault="001C7194" w:rsidP="00EE1D29">
            <w:pPr>
              <w:jc w:val="center"/>
              <w:rPr>
                <w:rFonts w:ascii="Times New Roman" w:hAnsi="Times New Roman" w:cs="Times New Roman"/>
              </w:rPr>
            </w:pPr>
            <w:r w:rsidRPr="001B4E15">
              <w:rPr>
                <w:rFonts w:ascii="Times New Roman" w:hAnsi="Times New Roman" w:cs="Times New Roman"/>
              </w:rPr>
              <w:t>107</w:t>
            </w:r>
          </w:p>
        </w:tc>
        <w:tc>
          <w:tcPr>
            <w:tcW w:w="1454" w:type="dxa"/>
            <w:tcBorders>
              <w:bottom w:val="single" w:sz="4" w:space="0" w:color="auto"/>
            </w:tcBorders>
          </w:tcPr>
          <w:p w:rsidR="001C7194" w:rsidRPr="001B4E15" w:rsidRDefault="00C20363" w:rsidP="00EE1D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7</w:t>
            </w:r>
          </w:p>
        </w:tc>
      </w:tr>
    </w:tbl>
    <w:p w:rsidR="001C7194" w:rsidRPr="00D32F54" w:rsidRDefault="001C7194" w:rsidP="001C7194"/>
    <w:p w:rsidR="001C7194" w:rsidRDefault="001C7194" w:rsidP="001C7194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CC0244" w:rsidRDefault="00CC0244"/>
    <w:sectPr w:rsidR="00CC024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7194"/>
    <w:rsid w:val="000C08BD"/>
    <w:rsid w:val="001B4E15"/>
    <w:rsid w:val="001C7194"/>
    <w:rsid w:val="002B67D5"/>
    <w:rsid w:val="005B7DA2"/>
    <w:rsid w:val="00B1523F"/>
    <w:rsid w:val="00C20363"/>
    <w:rsid w:val="00CC0244"/>
    <w:rsid w:val="00D52E57"/>
    <w:rsid w:val="00F96F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719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C719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719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C719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19</Words>
  <Characters>65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ger-Wick Eirill</dc:creator>
  <cp:lastModifiedBy>christiaan</cp:lastModifiedBy>
  <cp:revision>9</cp:revision>
  <dcterms:created xsi:type="dcterms:W3CDTF">2013-03-05T13:47:00Z</dcterms:created>
  <dcterms:modified xsi:type="dcterms:W3CDTF">2013-09-16T07:42:00Z</dcterms:modified>
</cp:coreProperties>
</file>